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75D" w:rsidRDefault="00C6575D" w:rsidP="00C6575D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T</w:t>
      </w:r>
      <w:r w:rsidRPr="004701F7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</w:t>
      </w:r>
      <w:r w:rsidRPr="004701F7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4  Nucleotid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imilarity</w:t>
      </w:r>
      <w:r w:rsidRPr="004701F7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matrix for the </w:t>
      </w:r>
      <w:r w:rsidRPr="004701F7">
        <w:rPr>
          <w:rFonts w:ascii="Times New Roman" w:eastAsia="Times New Roman" w:hAnsi="Times New Roman" w:cs="Times New Roman"/>
          <w:b/>
          <w:bCs/>
          <w:i/>
          <w:color w:val="000000"/>
          <w:sz w:val="24"/>
          <w:lang w:val="en-US" w:eastAsia="es-MX"/>
        </w:rPr>
        <w:t>T. brucei</w:t>
      </w:r>
      <w:r w:rsidRPr="004701F7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</w:t>
      </w:r>
      <w:r w:rsidR="006E211E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RNAPI</w:t>
      </w:r>
      <w:r w:rsidRPr="004701F7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promoters analyzed</w:t>
      </w:r>
    </w:p>
    <w:p w:rsidR="00C6575D" w:rsidRPr="00C6575D" w:rsidRDefault="00C6575D" w:rsidP="00C6575D">
      <w:pPr>
        <w:spacing w:after="0" w:line="240" w:lineRule="auto"/>
        <w:ind w:left="-709"/>
        <w:rPr>
          <w:lang w:val="en-US"/>
        </w:rPr>
      </w:pPr>
    </w:p>
    <w:tbl>
      <w:tblPr>
        <w:tblpPr w:leftFromText="141" w:rightFromText="141" w:vertAnchor="text" w:tblpX="-639" w:tblpY="75"/>
        <w:tblW w:w="124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05"/>
        <w:gridCol w:w="2306"/>
        <w:gridCol w:w="2306"/>
        <w:gridCol w:w="2306"/>
        <w:gridCol w:w="2306"/>
      </w:tblGrid>
      <w:tr w:rsidR="006257D3" w:rsidRPr="004701F7" w:rsidTr="00863DEC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GPEET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EP1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rDNA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VSG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MVSG</w:t>
            </w:r>
          </w:p>
        </w:tc>
      </w:tr>
      <w:tr w:rsidR="006257D3" w:rsidRPr="004701F7" w:rsidTr="00863DEC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GPEET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C6575D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</w:tr>
      <w:tr w:rsidR="006257D3" w:rsidRPr="004701F7" w:rsidTr="00863DE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EP1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94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C6575D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</w:tr>
      <w:tr w:rsidR="006257D3" w:rsidRPr="004701F7" w:rsidTr="00863DE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rDNA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47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45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C6575D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</w:tr>
      <w:tr w:rsidR="006257D3" w:rsidRPr="004701F7" w:rsidTr="00863DE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MX"/>
              </w:rPr>
              <w:t>VS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3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3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0.3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C6575D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 </w:t>
            </w:r>
          </w:p>
        </w:tc>
      </w:tr>
      <w:tr w:rsidR="006257D3" w:rsidRPr="004701F7" w:rsidTr="00863DEC">
        <w:trPr>
          <w:trHeight w:val="300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57D3" w:rsidRPr="00C6575D" w:rsidRDefault="006257D3" w:rsidP="00863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MX" w:eastAsia="es-MX"/>
              </w:rPr>
              <w:t>MVSG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309</w:t>
            </w:r>
          </w:p>
        </w:tc>
        <w:tc>
          <w:tcPr>
            <w:tcW w:w="23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309</w:t>
            </w:r>
          </w:p>
        </w:tc>
        <w:tc>
          <w:tcPr>
            <w:tcW w:w="23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371</w:t>
            </w:r>
          </w:p>
        </w:tc>
        <w:tc>
          <w:tcPr>
            <w:tcW w:w="23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6257D3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37</w:t>
            </w:r>
          </w:p>
        </w:tc>
        <w:tc>
          <w:tcPr>
            <w:tcW w:w="23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7D3" w:rsidRPr="00C6575D" w:rsidRDefault="00C6575D" w:rsidP="00863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C6575D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1</w:t>
            </w:r>
          </w:p>
        </w:tc>
      </w:tr>
    </w:tbl>
    <w:p w:rsidR="0066082B" w:rsidRPr="004701F7" w:rsidRDefault="00204A2C" w:rsidP="00863DEC">
      <w:pPr>
        <w:ind w:left="-709"/>
        <w:rPr>
          <w:rFonts w:ascii="Times New Roman" w:hAnsi="Times New Roman" w:cs="Times New Roman"/>
          <w:sz w:val="24"/>
          <w:lang w:val="en-US"/>
        </w:rPr>
      </w:pPr>
      <w:r w:rsidRPr="004701F7">
        <w:rPr>
          <w:rFonts w:ascii="Times New Roman" w:hAnsi="Times New Roman" w:cs="Times New Roman"/>
          <w:i/>
          <w:sz w:val="24"/>
          <w:lang w:val="en-US"/>
        </w:rPr>
        <w:t>Note:</w:t>
      </w:r>
      <w:r w:rsidRPr="004701F7">
        <w:rPr>
          <w:rFonts w:ascii="Times New Roman" w:hAnsi="Times New Roman" w:cs="Times New Roman"/>
          <w:sz w:val="24"/>
          <w:lang w:val="en-US"/>
        </w:rPr>
        <w:t xml:space="preserve"> </w:t>
      </w:r>
      <w:r w:rsidR="00C6575D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See </w:t>
      </w:r>
      <w:r w:rsidR="00C657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Table S6 </w:t>
      </w:r>
      <w:r w:rsidR="00C6575D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for sequence IDs</w:t>
      </w:r>
      <w:r w:rsidRPr="004701F7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>.</w:t>
      </w:r>
    </w:p>
    <w:sectPr w:rsidR="0066082B" w:rsidRPr="004701F7" w:rsidSect="00863DEC">
      <w:pgSz w:w="14572" w:h="22680" w:code="12"/>
      <w:pgMar w:top="1276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F0E"/>
    <w:rsid w:val="000B5DBD"/>
    <w:rsid w:val="000D364B"/>
    <w:rsid w:val="00204A2C"/>
    <w:rsid w:val="002629EF"/>
    <w:rsid w:val="00323D36"/>
    <w:rsid w:val="003B03D8"/>
    <w:rsid w:val="004421E6"/>
    <w:rsid w:val="004701F7"/>
    <w:rsid w:val="004A7765"/>
    <w:rsid w:val="00594E61"/>
    <w:rsid w:val="005C3E9F"/>
    <w:rsid w:val="006257D3"/>
    <w:rsid w:val="0063281E"/>
    <w:rsid w:val="0066082B"/>
    <w:rsid w:val="00666F0E"/>
    <w:rsid w:val="006E211E"/>
    <w:rsid w:val="00810C38"/>
    <w:rsid w:val="00863DEC"/>
    <w:rsid w:val="008B3496"/>
    <w:rsid w:val="008E4F9A"/>
    <w:rsid w:val="0094256C"/>
    <w:rsid w:val="00946A92"/>
    <w:rsid w:val="00951D68"/>
    <w:rsid w:val="00A85118"/>
    <w:rsid w:val="00C6575D"/>
    <w:rsid w:val="00EC7427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谢珊珊</cp:lastModifiedBy>
  <cp:revision>2</cp:revision>
  <cp:lastPrinted>2015-04-15T18:02:00Z</cp:lastPrinted>
  <dcterms:created xsi:type="dcterms:W3CDTF">2015-12-16T02:17:00Z</dcterms:created>
  <dcterms:modified xsi:type="dcterms:W3CDTF">2015-12-16T02:17:00Z</dcterms:modified>
</cp:coreProperties>
</file>